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55B" w:rsidRPr="001E1E2C" w:rsidRDefault="0022354C" w:rsidP="001A772A">
      <w:pPr>
        <w:spacing w:after="100" w:afterAutospacing="1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caps/>
          <w:sz w:val="20"/>
          <w:szCs w:val="20"/>
        </w:rPr>
        <w:t>additional file 1</w:t>
      </w:r>
      <w:bookmarkStart w:id="0" w:name="_GoBack"/>
      <w:bookmarkEnd w:id="0"/>
    </w:p>
    <w:p w:rsidR="00D7155B" w:rsidRPr="001E1E2C" w:rsidRDefault="001A772A" w:rsidP="00D7155B">
      <w:pPr>
        <w:spacing w:line="480" w:lineRule="auto"/>
        <w:rPr>
          <w:rFonts w:ascii="Arial" w:eastAsiaTheme="minorEastAsia" w:hAnsi="Arial" w:cs="Arial"/>
          <w:sz w:val="20"/>
          <w:szCs w:val="20"/>
          <w:lang w:eastAsia="en-GB"/>
        </w:rPr>
      </w:pPr>
      <w:r w:rsidRPr="001E1E2C">
        <w:rPr>
          <w:rFonts w:ascii="Arial" w:eastAsiaTheme="minorEastAsia" w:hAnsi="Arial" w:cs="Arial"/>
          <w:sz w:val="20"/>
          <w:szCs w:val="20"/>
          <w:lang w:eastAsia="en-GB"/>
        </w:rPr>
        <w:t xml:space="preserve">Title: Table </w:t>
      </w:r>
      <w:r w:rsidR="003F3860">
        <w:rPr>
          <w:rFonts w:ascii="Arial" w:eastAsiaTheme="minorEastAsia" w:hAnsi="Arial" w:cs="Arial"/>
          <w:sz w:val="20"/>
          <w:szCs w:val="20"/>
          <w:lang w:eastAsia="en-GB"/>
        </w:rPr>
        <w:t>S1</w:t>
      </w:r>
      <w:r w:rsidR="00D7155B" w:rsidRPr="001E1E2C">
        <w:rPr>
          <w:rFonts w:ascii="Arial" w:eastAsiaTheme="minorEastAsia" w:hAnsi="Arial" w:cs="Arial"/>
          <w:sz w:val="20"/>
          <w:szCs w:val="20"/>
          <w:lang w:eastAsia="en-GB"/>
        </w:rPr>
        <w:t>: Proportionate denominators for CPRD point prevalence estimates by gender and BNF subchapter</w:t>
      </w:r>
    </w:p>
    <w:tbl>
      <w:tblPr>
        <w:tblStyle w:val="TableGrid5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884"/>
        <w:gridCol w:w="884"/>
        <w:gridCol w:w="884"/>
        <w:gridCol w:w="884"/>
        <w:gridCol w:w="884"/>
        <w:gridCol w:w="884"/>
        <w:gridCol w:w="884"/>
        <w:gridCol w:w="995"/>
      </w:tblGrid>
      <w:tr w:rsidR="00D7155B" w:rsidRPr="001E1E2C" w:rsidTr="0041455B">
        <w:tc>
          <w:tcPr>
            <w:tcW w:w="0" w:type="auto"/>
            <w:vMerge w:val="restart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E1E2C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0" w:type="auto"/>
            <w:gridSpan w:val="8"/>
            <w:vAlign w:val="center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b/>
                <w:sz w:val="20"/>
                <w:szCs w:val="20"/>
              </w:rPr>
              <w:t>Age group,  n</w:t>
            </w:r>
          </w:p>
        </w:tc>
      </w:tr>
      <w:tr w:rsidR="00D7155B" w:rsidRPr="001E1E2C" w:rsidTr="0041455B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8-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65-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75 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</w:tr>
      <w:tr w:rsidR="00D7155B" w:rsidRPr="001E1E2C" w:rsidTr="0041455B"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n </w:t>
            </w:r>
          </w:p>
        </w:tc>
      </w:tr>
      <w:tr w:rsidR="00D7155B" w:rsidRPr="001E1E2C" w:rsidTr="0041455B">
        <w:tc>
          <w:tcPr>
            <w:tcW w:w="0" w:type="auto"/>
            <w:tcBorders>
              <w:top w:val="nil"/>
            </w:tcBorders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Hypnotics and anxiolytics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88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500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897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86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389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612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158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53000</w:t>
            </w:r>
          </w:p>
        </w:tc>
      </w:tr>
      <w:tr w:rsidR="00D7155B" w:rsidRPr="001E1E2C" w:rsidTr="0041455B">
        <w:tc>
          <w:tcPr>
            <w:tcW w:w="0" w:type="auto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Antipsychotics and antimanics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6527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35109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37090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39602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33883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2157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7249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211618</w:t>
            </w:r>
          </w:p>
        </w:tc>
      </w:tr>
      <w:tr w:rsidR="00D7155B" w:rsidRPr="001E1E2C" w:rsidTr="0041455B">
        <w:tc>
          <w:tcPr>
            <w:tcW w:w="0" w:type="auto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0036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4624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7822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7057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4547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9466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7819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91371</w:t>
            </w:r>
          </w:p>
        </w:tc>
      </w:tr>
      <w:tr w:rsidR="00D7155B" w:rsidRPr="001E1E2C" w:rsidTr="0041455B">
        <w:tc>
          <w:tcPr>
            <w:tcW w:w="0" w:type="auto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CNS stimulants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50059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227956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270532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266973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223495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57767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21565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418347</w:t>
            </w:r>
          </w:p>
        </w:tc>
      </w:tr>
      <w:tr w:rsidR="00D7155B" w:rsidRPr="001E1E2C" w:rsidTr="0041455B">
        <w:tc>
          <w:tcPr>
            <w:tcW w:w="0" w:type="auto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9478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8317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0590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9782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7218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1761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9625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16772</w:t>
            </w:r>
          </w:p>
        </w:tc>
      </w:tr>
      <w:tr w:rsidR="00D7155B" w:rsidRPr="001E1E2C" w:rsidTr="0041455B">
        <w:tc>
          <w:tcPr>
            <w:tcW w:w="0" w:type="auto"/>
            <w:gridSpan w:val="9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7155B" w:rsidRPr="001E1E2C" w:rsidTr="0041455B">
        <w:tc>
          <w:tcPr>
            <w:tcW w:w="0" w:type="auto"/>
            <w:gridSpan w:val="9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E1E2C">
              <w:rPr>
                <w:rFonts w:ascii="Arial" w:hAnsi="Arial" w:cs="Arial"/>
                <w:b/>
                <w:sz w:val="20"/>
                <w:szCs w:val="20"/>
              </w:rPr>
              <w:t>Women</w:t>
            </w:r>
          </w:p>
        </w:tc>
      </w:tr>
      <w:tr w:rsidR="00D7155B" w:rsidRPr="001E1E2C" w:rsidTr="0041455B">
        <w:tc>
          <w:tcPr>
            <w:tcW w:w="0" w:type="auto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Hypnotics and anxiolytics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4075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3285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6683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5928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3133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7051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7835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47991</w:t>
            </w:r>
          </w:p>
        </w:tc>
      </w:tr>
      <w:tr w:rsidR="00D7155B" w:rsidRPr="001E1E2C" w:rsidTr="0041455B">
        <w:tc>
          <w:tcPr>
            <w:tcW w:w="0" w:type="auto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Antipsychotics and antimanics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9958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32416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38098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38462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32945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4085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26554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212519</w:t>
            </w:r>
          </w:p>
        </w:tc>
      </w:tr>
      <w:tr w:rsidR="00D7155B" w:rsidRPr="001E1E2C" w:rsidTr="0041455B">
        <w:tc>
          <w:tcPr>
            <w:tcW w:w="0" w:type="auto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7979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3866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5062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5143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3513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0587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2399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88548</w:t>
            </w:r>
          </w:p>
        </w:tc>
      </w:tr>
      <w:tr w:rsidR="00D7155B" w:rsidRPr="001E1E2C" w:rsidTr="0041455B">
        <w:tc>
          <w:tcPr>
            <w:tcW w:w="0" w:type="auto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CNS stimulants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43783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228765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261060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257306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224179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68266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80489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463848</w:t>
            </w:r>
          </w:p>
        </w:tc>
      </w:tr>
      <w:tr w:rsidR="00D7155B" w:rsidRPr="001E1E2C" w:rsidTr="0041455B">
        <w:tc>
          <w:tcPr>
            <w:tcW w:w="0" w:type="auto"/>
          </w:tcPr>
          <w:p w:rsidR="00D7155B" w:rsidRPr="001E1E2C" w:rsidRDefault="00D7155B" w:rsidP="0041455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0134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5973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7205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7108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5622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2439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sz w:val="20"/>
                <w:szCs w:val="20"/>
              </w:rPr>
              <w:t>14422</w:t>
            </w:r>
          </w:p>
        </w:tc>
        <w:tc>
          <w:tcPr>
            <w:tcW w:w="0" w:type="auto"/>
            <w:vAlign w:val="bottom"/>
          </w:tcPr>
          <w:p w:rsidR="00D7155B" w:rsidRPr="001E1E2C" w:rsidRDefault="00D7155B" w:rsidP="0041455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1E2C">
              <w:rPr>
                <w:rFonts w:ascii="Arial" w:hAnsi="Arial" w:cs="Arial"/>
                <w:color w:val="000000"/>
                <w:sz w:val="20"/>
                <w:szCs w:val="20"/>
              </w:rPr>
              <w:t>102904</w:t>
            </w:r>
          </w:p>
        </w:tc>
      </w:tr>
    </w:tbl>
    <w:p w:rsidR="00D7155B" w:rsidRPr="001E1E2C" w:rsidRDefault="00D7155B" w:rsidP="00D7155B">
      <w:pPr>
        <w:tabs>
          <w:tab w:val="left" w:pos="142"/>
        </w:tabs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D7155B" w:rsidRPr="001E1E2C" w:rsidRDefault="001E1E2C">
      <w:pPr>
        <w:rPr>
          <w:rFonts w:ascii="Arial" w:hAnsi="Arial" w:cs="Arial"/>
          <w:sz w:val="20"/>
          <w:szCs w:val="20"/>
        </w:rPr>
      </w:pPr>
      <w:r w:rsidRPr="001E1E2C">
        <w:rPr>
          <w:rFonts w:ascii="Arial" w:hAnsi="Arial" w:cs="Arial"/>
          <w:sz w:val="20"/>
          <w:szCs w:val="20"/>
        </w:rPr>
        <w:t>Footnote: For a full explanation of how these denominators were derived, please refer to section &lt;insert page numbers here&gt; of the manuscript.</w:t>
      </w:r>
    </w:p>
    <w:sectPr w:rsidR="00D7155B" w:rsidRPr="001E1E2C" w:rsidSect="00EB5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41056"/>
    <w:rsid w:val="001A772A"/>
    <w:rsid w:val="001E1E2C"/>
    <w:rsid w:val="0022354C"/>
    <w:rsid w:val="003F3860"/>
    <w:rsid w:val="00517835"/>
    <w:rsid w:val="006E5CD5"/>
    <w:rsid w:val="00D41056"/>
    <w:rsid w:val="00D7155B"/>
    <w:rsid w:val="00EB5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5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D7155B"/>
    <w:pPr>
      <w:spacing w:after="0" w:line="240" w:lineRule="auto"/>
    </w:pPr>
    <w:rPr>
      <w:rFonts w:asciiTheme="minorHAnsi" w:eastAsiaTheme="minorEastAsia" w:hAnsiTheme="minorHAnsi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71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ece Hassan</dc:creator>
  <cp:lastModifiedBy>mbaliva</cp:lastModifiedBy>
  <cp:revision>7</cp:revision>
  <dcterms:created xsi:type="dcterms:W3CDTF">2016-09-01T13:54:00Z</dcterms:created>
  <dcterms:modified xsi:type="dcterms:W3CDTF">2016-10-01T16:07:00Z</dcterms:modified>
</cp:coreProperties>
</file>